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Additional file 1Table S1: Proposed data extraction form</w:t>
      </w:r>
    </w:p>
    <w:p>
      <w:pPr>
        <w:pStyle w:val="Heading2"/>
        <w:keepLines/>
        <w:numPr>
          <w:ilvl w:val="0"/>
          <w:numId w:val="2"/>
        </w:numPr>
        <w:spacing w:before="200" w:after="0"/>
        <w:rPr>
          <w:rFonts w:ascii="Arial" w:hAnsi="Arial" w:cs="Arial"/>
          <w:b w:val="false"/>
          <w:b w:val="false"/>
          <w:sz w:val="24"/>
          <w:szCs w:val="22"/>
        </w:rPr>
      </w:pPr>
      <w:r>
        <w:rPr>
          <w:rFonts w:cs="Arial" w:ascii="Arial" w:hAnsi="Arial"/>
          <w:b w:val="false"/>
          <w:sz w:val="24"/>
          <w:szCs w:val="22"/>
        </w:rPr>
        <w:t xml:space="preserve">Details of person extracting the data </w:t>
      </w:r>
    </w:p>
    <w:p>
      <w:pPr>
        <w:pStyle w:val="Normal"/>
        <w:rPr>
          <w:rFonts w:ascii="Arial" w:hAnsi="Arial" w:cs="Arial"/>
          <w:b/>
          <w:b/>
          <w:sz w:val="24"/>
          <w:szCs w:val="22"/>
        </w:rPr>
      </w:pPr>
      <w:r>
        <w:rPr>
          <w:rFonts w:cs="Arial" w:ascii="Arial" w:hAnsi="Arial"/>
          <w:b/>
          <w:sz w:val="24"/>
          <w:szCs w:val="22"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4678"/>
        <w:gridCol w:w="2693"/>
      </w:tblGrid>
      <w:tr>
        <w:trPr>
          <w:trHeight w:val="320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ription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ments</w:t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me of researcher completing the form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ate when form completed </w:t>
            </w:r>
            <w:r>
              <w:rPr>
                <w:rFonts w:cs="Arial" w:ascii="Arial" w:hAnsi="Arial"/>
                <w:szCs w:val="20"/>
              </w:rPr>
              <w:t>(dd/mm/yyyy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Heading1"/>
        <w:rPr>
          <w:rFonts w:ascii="Arial" w:hAnsi="Arial" w:cs="Arial"/>
          <w:b w:val="false"/>
          <w:b w:val="false"/>
          <w:sz w:val="24"/>
          <w:szCs w:val="22"/>
        </w:rPr>
      </w:pPr>
      <w:r>
        <w:rPr>
          <w:rFonts w:cs="Arial" w:ascii="Arial" w:hAnsi="Arial"/>
          <w:b w:val="false"/>
          <w:sz w:val="24"/>
          <w:szCs w:val="22"/>
        </w:rPr>
      </w:r>
    </w:p>
    <w:p>
      <w:pPr>
        <w:pStyle w:val="Heading1"/>
        <w:ind w:left="-142" w:hanging="0"/>
        <w:rPr>
          <w:rFonts w:ascii="Arial" w:hAnsi="Arial" w:cs="Arial"/>
          <w:b w:val="false"/>
          <w:b w:val="false"/>
          <w:i/>
          <w:i/>
          <w:sz w:val="24"/>
          <w:szCs w:val="22"/>
        </w:rPr>
      </w:pPr>
      <w:r>
        <w:rPr>
          <w:rFonts w:cs="Arial" w:ascii="Arial" w:hAnsi="Arial"/>
          <w:b w:val="false"/>
          <w:i/>
          <w:sz w:val="24"/>
          <w:szCs w:val="22"/>
        </w:rPr>
        <w:t xml:space="preserve">2) General information </w:t>
      </w:r>
    </w:p>
    <w:p>
      <w:pPr>
        <w:pStyle w:val="Normal"/>
        <w:rPr>
          <w:rFonts w:ascii="Arial" w:hAnsi="Arial" w:cs="Arial"/>
          <w:b/>
          <w:b/>
          <w:i/>
          <w:i/>
          <w:sz w:val="24"/>
          <w:szCs w:val="22"/>
        </w:rPr>
      </w:pPr>
      <w:r>
        <w:rPr>
          <w:rFonts w:cs="Arial" w:ascii="Arial" w:hAnsi="Arial"/>
          <w:b/>
          <w:i/>
          <w:sz w:val="24"/>
          <w:szCs w:val="22"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5103"/>
        <w:gridCol w:w="1843"/>
      </w:tblGrid>
      <w:tr>
        <w:trPr>
          <w:trHeight w:val="185" w:hRule="atLeast"/>
          <w:cantSplit w:val="true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335" w:leader="dot"/>
              </w:tabs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ription of the study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335" w:leader="dot"/>
              </w:tabs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ter as appearing in the public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335" w:leader="dot"/>
              </w:tabs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 page/table or figure in the study</w:t>
            </w:r>
          </w:p>
        </w:tc>
      </w:tr>
      <w:tr>
        <w:trPr>
          <w:trHeight w:val="784" w:hRule="atLeast"/>
          <w:cantSplit w:val="true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402" w:leader="dot"/>
                <w:tab w:val="right" w:pos="8335" w:leader="dot"/>
              </w:tabs>
              <w:spacing w:before="0" w:after="200"/>
              <w:rPr/>
            </w:pPr>
            <w:r>
              <w:rPr>
                <w:rFonts w:cs="Arial" w:ascii="Arial" w:hAnsi="Arial"/>
              </w:rPr>
              <w:t xml:space="preserve">Study ID based on surname of first author and year (e.g </w:t>
            </w:r>
            <w:r>
              <w:rPr>
                <w:rFonts w:cs="Arial" w:ascii="Arial" w:hAnsi="Arial"/>
                <w:i/>
              </w:rPr>
              <w:t>Hussey 2001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Arial" w:hAnsi="Arial" w:cs="Arial"/>
              </w:rPr>
            </w:pPr>
            <w:r>
              <w:fldChar w:fldCharType="begin">
                <w:ffData>
                  <w:name w:val="Text11"/>
                  <w:enabled/>
                  <w:calcOnExit w:val="0"/>
                  <w:textInput/>
                </w:ffData>
              </w:fldChar>
            </w:r>
            <w:r>
              <w:rPr>
                <w:rFonts w:cs="Monaco;Courier New" w:ascii="Monaco;Courier New" w:hAnsi="Monaco;Courier New"/>
                <w:lang w:val="en-US" w:eastAsia="en-US"/>
              </w:rPr>
              <w:instrText xml:space="preserve"> FORMTEXT </w:instrText>
            </w:r>
            <w:r>
              <w:rPr>
                <w:rFonts w:cs="Monaco;Courier New" w:ascii="Monaco;Courier New" w:hAnsi="Monaco;Courier New"/>
                <w:lang w:val="en-US" w:eastAsia="en-US"/>
              </w:rPr>
            </w:r>
            <w:r>
              <w:rPr>
                <w:rFonts w:cs="Monaco;Courier New" w:ascii="Monaco;Courier New" w:hAnsi="Monaco;Courier New"/>
                <w:lang w:val="en-US" w:eastAsia="en-US"/>
              </w:rPr>
              <w:fldChar w:fldCharType="separate"/>
            </w:r>
            <w:r>
              <w:rPr>
                <w:rFonts w:cs="Monaco;Courier New" w:ascii="Monaco;Courier New" w:hAnsi="Monaco;Courier New"/>
                <w:lang w:val="en-US" w:eastAsia="en-US"/>
              </w:rPr>
              <w:t>     </w:t>
            </w:r>
            <w:r/>
            <w:r>
              <w:rPr>
                <w:rFonts w:cs="Monaco;Courier New" w:ascii="Monaco;Courier New" w:hAnsi="Monaco;Courier New"/>
                <w:lang w:val="en-US" w:eastAsia="en-US"/>
              </w:rPr>
              <w:fldChar w:fldCharType="end"/>
            </w:r>
            <w:r>
              <w:rPr>
                <w:rFonts w:cs="Monaco;Courier New" w:ascii="Monaco;Courier New" w:hAnsi="Monaco;Courier New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right" w:pos="8335" w:leader="dot"/>
              </w:tabs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53" w:hRule="atLeast"/>
          <w:cantSplit w:val="true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402" w:leader="dot"/>
                <w:tab w:val="right" w:pos="8335" w:leader="dot"/>
              </w:tabs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dy DOI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768" w:hRule="atLeast"/>
          <w:cantSplit w:val="true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respondence author and the contact details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40"/>
              <w:rPr>
                <w:rFonts w:ascii="Arial" w:hAnsi="Arial" w:cs="Times"/>
              </w:rPr>
            </w:pPr>
            <w:r>
              <w:rPr>
                <w:rFonts w:cs="Times" w:ascii="Arial" w:hAnsi="Arial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768" w:hRule="atLeast"/>
          <w:cantSplit w:val="true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blication typ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0"/>
              <w:rPr>
                <w:rFonts w:ascii="Arial" w:hAnsi="Arial" w:eastAsia="MS Gothic;ＭＳ ゴシック" w:cs="Arial"/>
              </w:rPr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0" w:name="__Fieldmark__1_3318401934"/>
            <w:bookmarkStart w:id="1" w:name="__Fieldmark__1_3318401934"/>
            <w:bookmarkEnd w:id="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Full text                                 </w:t>
            </w: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" w:name="__Fieldmark__2_3318401934"/>
            <w:bookmarkStart w:id="3" w:name="__Fieldmark__2_3318401934"/>
            <w:bookmarkEnd w:id="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bstract</w:t>
            </w:r>
          </w:p>
          <w:p>
            <w:pPr>
              <w:pStyle w:val="Normal"/>
              <w:spacing w:before="40" w:after="200"/>
              <w:rPr>
                <w:rFonts w:ascii="Arial" w:hAnsi="Arial" w:eastAsia="MS Gothic;ＭＳ ゴシック" w:cs="Arial"/>
              </w:rPr>
            </w:pPr>
            <w:r>
              <w:rPr>
                <w:rFonts w:eastAsia="MS Gothic;ＭＳ ゴシック" w:cs="Arial" w:ascii="Arial" w:hAnsi="Arial"/>
              </w:rPr>
            </w:r>
          </w:p>
          <w:p>
            <w:pPr>
              <w:pStyle w:val="Normal"/>
              <w:spacing w:before="40" w:after="200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" w:name="__Fieldmark__3_3318401934"/>
            <w:bookmarkStart w:id="5" w:name="__Fieldmark__3_3318401934"/>
            <w:bookmarkEnd w:id="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eastAsia="MS Gothic;ＭＳ ゴシック" w:cs="Arial" w:ascii="Arial" w:hAnsi="Arial"/>
              </w:rPr>
              <w:t xml:space="preserve">Governmental or                   </w:t>
            </w: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6" w:name="__Fieldmark__4_3318401934"/>
            <w:bookmarkStart w:id="7" w:name="__Fieldmark__4_3318401934"/>
            <w:bookmarkEnd w:id="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eastAsia="MS Gothic;ＭＳ ゴシック" w:cs="Arial" w:ascii="Arial" w:hAnsi="Arial"/>
              </w:rPr>
              <w:t xml:space="preserve">Book chapter non-governmental reports </w:t>
            </w:r>
          </w:p>
          <w:p>
            <w:pPr>
              <w:pStyle w:val="Normal"/>
              <w:spacing w:before="40" w:after="200"/>
              <w:rPr>
                <w:rFonts w:ascii="Arial" w:hAnsi="Arial" w:eastAsia="MS Gothic;ＭＳ ゴシック" w:cs="Arial"/>
              </w:rPr>
            </w:pPr>
            <w:r>
              <w:rPr>
                <w:rFonts w:eastAsia="MS Gothic;ＭＳ ゴシック" w:cs="Arial" w:ascii="Arial" w:hAnsi="Arial"/>
              </w:rPr>
            </w:r>
          </w:p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8" w:name="__Fieldmark__5_3318401934"/>
            <w:bookmarkStart w:id="9" w:name="__Fieldmark__5_3318401934"/>
            <w:bookmarkEnd w:id="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eastAsia="MS Gothic;ＭＳ ゴシック" w:cs="Arial" w:ascii="Arial" w:hAnsi="Arial"/>
              </w:rPr>
              <w:t>Other (specify)</w:t>
            </w:r>
          </w:p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s of potentially eligible studies from the reference lis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MS Gothic;ＭＳ ゴシック" w:cs="Arial"/>
              </w:rPr>
            </w:pPr>
            <w:r>
              <w:rPr>
                <w:rFonts w:eastAsia="MS Gothic;ＭＳ ゴシック" w:cs="Arial" w:ascii="Arial" w:hAnsi="Arial"/>
              </w:rPr>
              <w:t>1)</w:t>
            </w:r>
          </w:p>
          <w:p>
            <w:pPr>
              <w:pStyle w:val="Normal"/>
              <w:rPr>
                <w:rFonts w:ascii="Arial" w:hAnsi="Arial" w:eastAsia="MS Gothic;ＭＳ ゴシック" w:cs="Arial"/>
              </w:rPr>
            </w:pPr>
            <w:r>
              <w:rPr>
                <w:rFonts w:eastAsia="MS Gothic;ＭＳ ゴシック" w:cs="Arial" w:ascii="Arial" w:hAnsi="Arial"/>
              </w:rPr>
              <w:t>2)</w:t>
            </w:r>
          </w:p>
          <w:p>
            <w:pPr>
              <w:pStyle w:val="Normal"/>
              <w:spacing w:before="0" w:after="200"/>
              <w:rPr>
                <w:rFonts w:ascii="Arial" w:hAnsi="Arial" w:eastAsia="MS Gothic;ＭＳ ゴシック" w:cs="Arial"/>
              </w:rPr>
            </w:pPr>
            <w:r>
              <w:rPr>
                <w:rFonts w:eastAsia="MS Gothic;ＭＳ ゴシック" w:cs="Arial" w:ascii="Arial" w:hAnsi="Arial"/>
              </w:rPr>
              <w:t>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MS Gothic;ＭＳ ゴシック" w:cs="Arial"/>
              </w:rPr>
            </w:pPr>
            <w:r>
              <w:rPr>
                <w:rFonts w:eastAsia="MS Gothic;ＭＳ ゴシック"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es/Comments</w:t>
            </w:r>
          </w:p>
        </w:tc>
        <w:tc>
          <w:tcPr>
            <w:tcW w:w="6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Heading1"/>
        <w:rPr>
          <w:rFonts w:ascii="Arial" w:hAnsi="Arial" w:cs="Arial"/>
          <w:b w:val="false"/>
          <w:b w:val="false"/>
          <w:i/>
          <w:i/>
          <w:sz w:val="24"/>
          <w:szCs w:val="22"/>
        </w:rPr>
      </w:pPr>
      <w:r>
        <w:rPr>
          <w:rFonts w:cs="Arial" w:ascii="Arial" w:hAnsi="Arial"/>
          <w:b w:val="false"/>
          <w:i/>
          <w:sz w:val="24"/>
          <w:szCs w:val="22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i/>
        </w:rPr>
        <w:t xml:space="preserve">3) Study </w:t>
      </w:r>
      <w:r>
        <w:rPr>
          <w:rFonts w:cs="Arial" w:ascii="Arial" w:hAnsi="Arial"/>
          <w:i/>
          <w:lang w:val="en-ZA"/>
        </w:rPr>
        <w:t>eligibility assessment</w:t>
      </w:r>
    </w:p>
    <w:p>
      <w:pPr>
        <w:pStyle w:val="Normal"/>
        <w:rPr>
          <w:rFonts w:ascii="Arial" w:hAnsi="Arial" w:cs="Arial"/>
          <w:i/>
          <w:i/>
          <w:lang w:val="en-ZA"/>
        </w:rPr>
      </w:pPr>
      <w:r>
        <w:rPr>
          <w:rFonts w:cs="Arial" w:ascii="Arial" w:hAnsi="Arial"/>
          <w:i/>
          <w:lang w:val="en-ZA"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5528"/>
        <w:gridCol w:w="1843"/>
      </w:tblGrid>
      <w:tr>
        <w:trPr>
          <w:trHeight w:val="185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335" w:leader="dot"/>
              </w:tabs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aracteristics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335" w:leader="dot"/>
              </w:tabs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ck or describe as appropriat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335" w:leader="dot"/>
              </w:tabs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 page/table or figure in article</w:t>
            </w:r>
          </w:p>
        </w:tc>
      </w:tr>
      <w:tr>
        <w:trPr>
          <w:trHeight w:val="300" w:hRule="atLeast"/>
          <w:cantSplit w:val="true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imary study </w:t>
            </w:r>
          </w:p>
          <w:p>
            <w:pPr>
              <w:pStyle w:val="Normal"/>
              <w:tabs>
                <w:tab w:val="clear" w:pos="720"/>
                <w:tab w:val="right" w:pos="3402" w:leader="dot"/>
                <w:tab w:val="right" w:pos="8335" w:leader="dot"/>
              </w:tabs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40" w:after="20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0" w:name="__Fieldmark__6_3318401934"/>
            <w:bookmarkStart w:id="11" w:name="__Fieldmark__6_3318401934"/>
            <w:bookmarkEnd w:id="1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eastAsia="MS Gothic;ＭＳ ゴシック" w:cs="Arial" w:ascii="Arial" w:hAnsi="Arial"/>
              </w:rPr>
              <w:t xml:space="preserve">Yes (Primary)                                 </w:t>
            </w: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2" w:name="__Fieldmark__7_3318401934"/>
            <w:bookmarkStart w:id="13" w:name="__Fieldmark__7_3318401934"/>
            <w:bookmarkEnd w:id="1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eastAsia="MS Gothic;ＭＳ ゴシック" w:cs="Arial" w:ascii="Arial" w:hAnsi="Arial"/>
              </w:rPr>
              <w:t xml:space="preserve">No  </w:t>
            </w:r>
          </w:p>
          <w:p>
            <w:pPr>
              <w:pStyle w:val="Normal"/>
              <w:numPr>
                <w:ilvl w:val="0"/>
                <w:numId w:val="0"/>
              </w:numPr>
              <w:spacing w:before="40" w:after="200"/>
              <w:ind w:left="0" w:hanging="0"/>
              <w:rPr>
                <w:rFonts w:ascii="Arial" w:hAnsi="Arial" w:eastAsia="MS Gothic;ＭＳ ゴシック" w:cs="Arial"/>
              </w:rPr>
            </w:pPr>
            <w:r>
              <w:rPr>
                <w:rFonts w:eastAsia="MS Gothic;ＭＳ ゴシック" w:cs="Arial" w:ascii="Arial" w:hAnsi="Arial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402" w:leader="dot"/>
                <w:tab w:val="right" w:pos="8335" w:leader="dot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right" w:pos="3402" w:leader="dot"/>
                <w:tab w:val="right" w:pos="8335" w:leader="dot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ype of study design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before="40" w:after="20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dy participants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40" w:after="20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4" w:name="__Fieldmark__8_3318401934"/>
            <w:bookmarkStart w:id="15" w:name="__Fieldmark__8_3318401934"/>
            <w:bookmarkEnd w:id="1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eastAsia="MS Gothic;ＭＳ ゴシック" w:cs="Arial" w:ascii="Arial" w:hAnsi="Arial"/>
              </w:rPr>
              <w:t xml:space="preserve">Children                                                </w:t>
            </w:r>
          </w:p>
          <w:p>
            <w:pPr>
              <w:pStyle w:val="Normal"/>
              <w:spacing w:before="40" w:after="200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6" w:name="__Fieldmark__9_3318401934"/>
            <w:bookmarkStart w:id="17" w:name="__Fieldmark__9_3318401934"/>
            <w:bookmarkEnd w:id="1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eastAsia="MS Gothic;ＭＳ ゴシック" w:cs="Arial" w:ascii="Arial" w:hAnsi="Arial"/>
              </w:rPr>
              <w:t xml:space="preserve">Adolescents     </w:t>
            </w:r>
          </w:p>
          <w:p>
            <w:pPr>
              <w:pStyle w:val="Normal"/>
              <w:spacing w:before="40" w:after="200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8" w:name="__Fieldmark__10_3318401934"/>
            <w:bookmarkStart w:id="19" w:name="__Fieldmark__10_3318401934"/>
            <w:bookmarkEnd w:id="1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eastAsia="MS Gothic;ＭＳ ゴシック" w:cs="Arial" w:ascii="Arial" w:hAnsi="Arial"/>
              </w:rPr>
              <w:t xml:space="preserve">Adults     </w:t>
            </w:r>
          </w:p>
          <w:p>
            <w:pPr>
              <w:pStyle w:val="Normal"/>
              <w:spacing w:before="40" w:after="200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0" w:name="__Fieldmark__11_3318401934"/>
            <w:bookmarkStart w:id="21" w:name="__Fieldmark__11_3318401934"/>
            <w:bookmarkEnd w:id="2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eastAsia="MS Gothic;ＭＳ ゴシック" w:cs="Arial" w:ascii="Arial" w:hAnsi="Arial"/>
              </w:rPr>
              <w:t xml:space="preserve">Other    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MS Gothic;ＭＳ ゴシック" w:cs="Arial"/>
              </w:rPr>
            </w:pPr>
            <w:r>
              <w:rPr>
                <w:rFonts w:eastAsia="MS Gothic;ＭＳ ゴシック" w:cs="Arial" w:ascii="Arial" w:hAnsi="Arial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udy setting 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2" w:name="__Fieldmark__12_3318401934"/>
            <w:bookmarkStart w:id="23" w:name="__Fieldmark__12_3318401934"/>
            <w:bookmarkEnd w:id="2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Low-income country               </w:t>
            </w:r>
          </w:p>
          <w:p>
            <w:pPr>
              <w:pStyle w:val="Normal"/>
              <w:spacing w:before="40" w:after="20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4" w:name="__Fieldmark__13_3318401934"/>
            <w:bookmarkStart w:id="25" w:name="__Fieldmark__13_3318401934"/>
            <w:bookmarkEnd w:id="2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Lower middle-income country               </w:t>
            </w:r>
          </w:p>
          <w:p>
            <w:pPr>
              <w:pStyle w:val="Normal"/>
              <w:spacing w:before="40" w:after="200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6" w:name="__Fieldmark__14_3318401934"/>
            <w:bookmarkStart w:id="27" w:name="__Fieldmark__14_3318401934"/>
            <w:bookmarkEnd w:id="2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Upper middle-income country</w:t>
            </w:r>
          </w:p>
          <w:p>
            <w:pPr>
              <w:pStyle w:val="Normal"/>
              <w:spacing w:before="40" w:after="200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8" w:name="__Fieldmark__15_3318401934"/>
            <w:bookmarkStart w:id="29" w:name="__Fieldmark__15_3318401934"/>
            <w:bookmarkEnd w:id="2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High-income country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ame of the country 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t of allocation to the interventio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if applicable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0" w:name="__Fieldmark__16_3318401934"/>
            <w:bookmarkStart w:id="31" w:name="__Fieldmark__16_3318401934"/>
            <w:bookmarkEnd w:id="3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Individual            </w:t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2" w:name="__Fieldmark__17_3318401934"/>
            <w:bookmarkStart w:id="33" w:name="__Fieldmark__17_3318401934"/>
            <w:bookmarkEnd w:id="3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Household    </w:t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4" w:name="__Fieldmark__18_3318401934"/>
            <w:bookmarkStart w:id="35" w:name="__Fieldmark__18_3318401934"/>
            <w:bookmarkEnd w:id="3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Cluster</w:t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6" w:name="__Fieldmark__19_3318401934"/>
            <w:bookmarkStart w:id="37" w:name="__Fieldmark__19_3318401934"/>
            <w:bookmarkEnd w:id="3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Other (Specify)</w:t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918" w:leader="none"/>
              </w:tabs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 xml:space="preserve">            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of the participants at enrolment to the study (years)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0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8" w:name="__Fieldmark__20_3318401934"/>
            <w:bookmarkStart w:id="39" w:name="__Fieldmark__20_3318401934"/>
            <w:bookmarkEnd w:id="3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Children (0-9)                                             </w:t>
            </w:r>
          </w:p>
          <w:p>
            <w:pPr>
              <w:pStyle w:val="Normal"/>
              <w:spacing w:before="40" w:after="200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0" w:name="__Fieldmark__21_3318401934"/>
            <w:bookmarkStart w:id="41" w:name="__Fieldmark__21_3318401934"/>
            <w:bookmarkEnd w:id="4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Adolescents (10-19)                                            </w:t>
            </w:r>
          </w:p>
          <w:p>
            <w:pPr>
              <w:pStyle w:val="Normal"/>
              <w:spacing w:before="40" w:after="200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2" w:name="__Fieldmark__22_3318401934"/>
            <w:bookmarkStart w:id="43" w:name="__Fieldmark__22_3318401934"/>
            <w:bookmarkEnd w:id="4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Adults (&gt;19)</w:t>
            </w:r>
          </w:p>
          <w:p>
            <w:pPr>
              <w:pStyle w:val="Normal"/>
              <w:spacing w:before="40" w:after="200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4" w:name="__Fieldmark__23_3318401934"/>
            <w:bookmarkStart w:id="45" w:name="__Fieldmark__23_3318401934"/>
            <w:bookmarkEnd w:id="4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Multiple age groups                                                                                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ormed consent obtained for study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if applicable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40" w:after="200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6" w:name="__Fieldmark__24_3318401934"/>
            <w:bookmarkStart w:id="47" w:name="__Fieldmark__24_3318401934"/>
            <w:bookmarkEnd w:id="4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eastAsia="MS Gothic;ＭＳ ゴシック" w:cs="Arial" w:ascii="Arial" w:hAnsi="Arial"/>
              </w:rPr>
              <w:t xml:space="preserve">Yes             </w:t>
            </w: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8" w:name="__Fieldmark__25_3318401934"/>
            <w:bookmarkStart w:id="49" w:name="__Fieldmark__25_3318401934"/>
            <w:bookmarkEnd w:id="4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eastAsia="MS Gothic;ＭＳ ゴシック" w:cs="Arial" w:ascii="Arial" w:hAnsi="Arial"/>
              </w:rPr>
              <w:t xml:space="preserve">No   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0" w:name="__Fieldmark__26_3318401934"/>
            <w:bookmarkStart w:id="51" w:name="__Fieldmark__26_3318401934"/>
            <w:bookmarkEnd w:id="5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eastAsia="MS Gothic;ＭＳ ゴシック" w:cs="Arial" w:ascii="Arial" w:hAnsi="Arial"/>
              </w:rPr>
              <w:t xml:space="preserve">Unclear     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eastAsia="MS Gothic;ＭＳ ゴシック" w:cs="Arial"/>
              </w:rPr>
            </w:pPr>
            <w:r>
              <w:rPr>
                <w:rFonts w:eastAsia="MS Gothic;ＭＳ ゴシック" w:cs="Arial" w:ascii="Arial" w:hAnsi="Arial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hical approval obtained for study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if applicable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2" w:name="__Fieldmark__27_3318401934"/>
            <w:bookmarkStart w:id="53" w:name="__Fieldmark__27_3318401934"/>
            <w:bookmarkEnd w:id="5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eastAsia="MS Gothic;ＭＳ ゴシック" w:cs="Arial" w:ascii="Arial" w:hAnsi="Arial"/>
              </w:rPr>
              <w:t xml:space="preserve">Yes             </w:t>
            </w: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4" w:name="__Fieldmark__28_3318401934"/>
            <w:bookmarkStart w:id="55" w:name="__Fieldmark__28_3318401934"/>
            <w:bookmarkEnd w:id="5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eastAsia="MS Gothic;ＭＳ ゴシック" w:cs="Arial" w:ascii="Arial" w:hAnsi="Arial"/>
              </w:rPr>
              <w:t xml:space="preserve">No   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6" w:name="__Fieldmark__29_3318401934"/>
            <w:bookmarkStart w:id="57" w:name="__Fieldmark__29_3318401934"/>
            <w:bookmarkEnd w:id="5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eastAsia="MS Gothic;ＭＳ ゴシック" w:cs="Arial" w:ascii="Arial" w:hAnsi="Arial"/>
              </w:rPr>
              <w:t xml:space="preserve">Unclear     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146" w:hRule="atLeast"/>
          <w:cantSplit w:val="true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402" w:leader="dot"/>
                <w:tab w:val="right" w:pos="8335" w:leader="dot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right" w:pos="3402" w:leader="dot"/>
                <w:tab w:val="right" w:pos="8335" w:leader="dot"/>
              </w:tabs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me of the vaccine/s used to immunize the study participants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before="40" w:after="20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402" w:leader="dot"/>
                <w:tab w:val="right" w:pos="8335" w:leader="dot"/>
              </w:tabs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ease or diseases the vaccine/s is/are targeted for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utcome measures 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eastAsia="MS Gothic;ＭＳ ゴシック" w:cs="Arial"/>
              </w:rPr>
            </w:pPr>
            <w:r>
              <w:rPr>
                <w:rFonts w:eastAsia="MS Gothic;ＭＳ ゴシック" w:cs="Arial" w:ascii="Arial" w:hAnsi="Arial"/>
              </w:rPr>
            </w:r>
          </w:p>
          <w:p>
            <w:pPr>
              <w:pStyle w:val="Normal"/>
              <w:spacing w:before="40" w:after="200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8" w:name="__Fieldmark__30_3318401934"/>
            <w:bookmarkStart w:id="59" w:name="__Fieldmark__30_3318401934"/>
            <w:bookmarkEnd w:id="5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eastAsia="MS Gothic;ＭＳ ゴシック" w:cs="Arial" w:ascii="Arial" w:hAnsi="Arial"/>
              </w:rPr>
              <w:t xml:space="preserve">Yes                                                 </w:t>
            </w: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60" w:name="__Fieldmark__31_3318401934"/>
            <w:bookmarkStart w:id="61" w:name="__Fieldmark__31_3318401934"/>
            <w:bookmarkEnd w:id="6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eastAsia="MS Gothic;ＭＳ ゴシック" w:cs="Arial" w:ascii="Arial" w:hAnsi="Arial"/>
              </w:rPr>
              <w:t xml:space="preserve">No                                                   </w:t>
            </w:r>
          </w:p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requency and/or duration of mild to severe adverse events after vaccination </w:t>
            </w:r>
          </w:p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40" w:after="200"/>
              <w:rPr>
                <w:rFonts w:ascii="Arial" w:hAnsi="Arial" w:eastAsia="MS Gothic;ＭＳ ゴシック" w:cs="Arial"/>
              </w:rPr>
            </w:pPr>
            <w:r>
              <w:rPr>
                <w:rFonts w:eastAsia="MS Gothic;ＭＳ ゴシック" w:cs="Arial" w:ascii="Arial" w:hAnsi="Arial"/>
              </w:rPr>
            </w:r>
          </w:p>
          <w:p>
            <w:pPr>
              <w:pStyle w:val="Normal"/>
              <w:spacing w:before="40" w:after="200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62" w:name="__Fieldmark__32_3318401934"/>
            <w:bookmarkStart w:id="63" w:name="__Fieldmark__32_3318401934"/>
            <w:bookmarkEnd w:id="6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eastAsia="MS Gothic;ＭＳ ゴシック" w:cs="Arial" w:ascii="Arial" w:hAnsi="Arial"/>
              </w:rPr>
              <w:t xml:space="preserve">Yes                                                 </w:t>
            </w: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64" w:name="__Fieldmark__33_3318401934"/>
            <w:bookmarkStart w:id="65" w:name="__Fieldmark__33_3318401934"/>
            <w:bookmarkEnd w:id="6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eastAsia="MS Gothic;ＭＳ ゴシック" w:cs="Arial" w:ascii="Arial" w:hAnsi="Arial"/>
              </w:rPr>
              <w:t xml:space="preserve">No                                                   </w:t>
            </w:r>
          </w:p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Vaccine is currently licensed by WHO  </w:t>
            </w:r>
          </w:p>
          <w:p>
            <w:pPr>
              <w:pStyle w:val="Normal"/>
              <w:spacing w:before="40" w:after="200"/>
              <w:rPr>
                <w:rFonts w:ascii="Arial" w:hAnsi="Arial" w:eastAsia="MS Gothic;ＭＳ ゴシック" w:cs="Arial"/>
              </w:rPr>
            </w:pPr>
            <w:r>
              <w:rPr>
                <w:rFonts w:eastAsia="MS Gothic;ＭＳ ゴシック" w:cs="Arial" w:ascii="Arial" w:hAnsi="Arial"/>
              </w:rPr>
            </w:r>
          </w:p>
          <w:p>
            <w:pPr>
              <w:pStyle w:val="Normal"/>
              <w:spacing w:before="40" w:after="200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66" w:name="__Fieldmark__34_3318401934"/>
            <w:bookmarkStart w:id="67" w:name="__Fieldmark__34_3318401934"/>
            <w:bookmarkEnd w:id="6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eastAsia="MS Gothic;ＭＳ ゴシック" w:cs="Arial" w:ascii="Arial" w:hAnsi="Arial"/>
              </w:rPr>
              <w:t xml:space="preserve">Other (specify): </w:t>
            </w:r>
          </w:p>
          <w:p>
            <w:pPr>
              <w:pStyle w:val="Normal"/>
              <w:spacing w:before="40" w:after="200"/>
              <w:rPr>
                <w:rFonts w:ascii="Arial" w:hAnsi="Arial" w:eastAsia="MS Gothic;ＭＳ ゴシック" w:cs="Arial"/>
              </w:rPr>
            </w:pPr>
            <w:r>
              <w:rPr>
                <w:rFonts w:eastAsia="MS Gothic;ＭＳ ゴシック" w:cs="Arial" w:ascii="Arial" w:hAnsi="Arial"/>
              </w:rPr>
            </w:r>
          </w:p>
          <w:p>
            <w:pPr>
              <w:pStyle w:val="Normal"/>
              <w:spacing w:before="40" w:after="200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68" w:name="__Fieldmark__35_3318401934"/>
            <w:bookmarkStart w:id="69" w:name="__Fieldmark__35_3318401934"/>
            <w:bookmarkEnd w:id="6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eastAsia="MS Gothic;ＭＳ ゴシック" w:cs="Arial" w:ascii="Arial" w:hAnsi="Arial"/>
              </w:rPr>
              <w:t xml:space="preserve">None </w:t>
            </w:r>
          </w:p>
          <w:p>
            <w:pPr>
              <w:pStyle w:val="Normal"/>
              <w:spacing w:before="40" w:after="200"/>
              <w:rPr>
                <w:rFonts w:ascii="Arial" w:hAnsi="Arial" w:eastAsia="MS Gothic;ＭＳ ゴシック" w:cs="Arial"/>
              </w:rPr>
            </w:pPr>
            <w:r>
              <w:rPr>
                <w:rFonts w:eastAsia="MS Gothic;ＭＳ ゴシック" w:cs="Arial" w:ascii="Arial" w:hAnsi="Arial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MS Gothic;ＭＳ ゴシック" w:cs="Arial"/>
              </w:rPr>
            </w:pPr>
            <w:r>
              <w:rPr>
                <w:rFonts w:eastAsia="MS Gothic;ＭＳ ゴシック"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nal decision on study eligibility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70" w:name="__Fieldmark__36_3318401934"/>
            <w:bookmarkStart w:id="71" w:name="__Fieldmark__36_3318401934"/>
            <w:bookmarkEnd w:id="7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eastAsia="MS Gothic;ＭＳ ゴシック" w:cs="Arial" w:ascii="Arial" w:hAnsi="Arial"/>
              </w:rPr>
              <w:t xml:space="preserve"> Yes                            </w:t>
            </w: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72" w:name="__Fieldmark__37_3318401934"/>
            <w:bookmarkStart w:id="73" w:name="__Fieldmark__37_3318401934"/>
            <w:bookmarkEnd w:id="7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eastAsia="MS Gothic;ＭＳ ゴシック" w:cs="Arial" w:ascii="Arial" w:hAnsi="Arial"/>
              </w:rPr>
              <w:t xml:space="preserve"> No</w:t>
            </w:r>
          </w:p>
          <w:p>
            <w:pPr>
              <w:pStyle w:val="Normal"/>
              <w:spacing w:before="40" w:after="200"/>
              <w:rPr>
                <w:rFonts w:ascii="Arial" w:hAnsi="Arial" w:eastAsia="MS Gothic;ＭＳ ゴシック" w:cs="Arial"/>
              </w:rPr>
            </w:pPr>
            <w:r>
              <w:rPr>
                <w:rFonts w:eastAsia="MS Gothic;ＭＳ ゴシック" w:cs="Arial" w:ascii="Arial" w:hAnsi="Arial"/>
              </w:rPr>
              <w:t xml:space="preserve">(Include)                       (Exclude) </w:t>
            </w:r>
          </w:p>
          <w:p>
            <w:pPr>
              <w:pStyle w:val="Normal"/>
              <w:spacing w:before="0" w:after="200"/>
              <w:rPr>
                <w:rFonts w:ascii="Arial" w:hAnsi="Arial" w:eastAsia="MS Gothic;ＭＳ ゴシック" w:cs="Arial"/>
              </w:rPr>
            </w:pPr>
            <w:r>
              <w:rPr>
                <w:rFonts w:eastAsia="MS Gothic;ＭＳ ゴシック" w:cs="Arial" w:ascii="Arial" w:hAnsi="Aria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MS Gothic;ＭＳ ゴシック" w:cs="Arial"/>
              </w:rPr>
            </w:pPr>
            <w:r>
              <w:rPr>
                <w:rFonts w:eastAsia="MS Gothic;ＭＳ ゴシック"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ason(s) for exclusion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Footer"/>
        <w:tabs>
          <w:tab w:val="clear" w:pos="4320"/>
          <w:tab w:val="clear" w:pos="8640"/>
        </w:tabs>
        <w:ind w:left="-142" w:hanging="0"/>
        <w:rPr>
          <w:rFonts w:ascii="Arial" w:hAnsi="Arial" w:cs="Arial"/>
        </w:rPr>
      </w:pPr>
      <w:r>
        <w:rPr>
          <w:rFonts w:cs="Arial" w:ascii="Arial" w:hAnsi="Arial"/>
        </w:rPr>
        <w:t>NB: Do not proceed to the next step if the study is excluded from the review</w:t>
      </w:r>
    </w:p>
    <w:p>
      <w:pPr>
        <w:pStyle w:val="Footer"/>
        <w:tabs>
          <w:tab w:val="clear" w:pos="4320"/>
          <w:tab w:val="clear" w:pos="8640"/>
        </w:tabs>
        <w:ind w:left="-142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Footer"/>
        <w:tabs>
          <w:tab w:val="clear" w:pos="4320"/>
          <w:tab w:val="clear" w:pos="8640"/>
        </w:tabs>
        <w:ind w:left="-142" w:hanging="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Footer"/>
        <w:tabs>
          <w:tab w:val="clear" w:pos="4320"/>
          <w:tab w:val="clear" w:pos="8640"/>
        </w:tabs>
        <w:ind w:left="-142" w:hanging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4) Study aims and methods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5245"/>
        <w:gridCol w:w="2126"/>
      </w:tblGrid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ribe as stated in report/paper/book chapter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 page/table or figure in the study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im(s)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munological assay used to test HIV infection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at which HIV test was done (years)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finition of a positive HIV infection (If provided)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 HIV infected, CD4 counts performed?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0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74" w:name="__Fieldmark__38_3318401934"/>
            <w:bookmarkStart w:id="75" w:name="__Fieldmark__38_3318401934"/>
            <w:bookmarkEnd w:id="7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eastAsia="MS Gothic;ＭＳ ゴシック" w:cs="Arial" w:ascii="Arial" w:hAnsi="Arial"/>
              </w:rPr>
              <w:t xml:space="preserve">Yes                                            </w:t>
            </w: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76" w:name="__Fieldmark__39_3318401934"/>
            <w:bookmarkStart w:id="77" w:name="__Fieldmark__39_3318401934"/>
            <w:bookmarkEnd w:id="7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eastAsia="MS Gothic;ＭＳ ゴシック" w:cs="Arial" w:ascii="Arial" w:hAnsi="Arial"/>
              </w:rPr>
              <w:t xml:space="preserve">No                                                         </w:t>
            </w:r>
          </w:p>
          <w:p>
            <w:pPr>
              <w:pStyle w:val="Normal"/>
              <w:spacing w:before="40" w:after="200"/>
              <w:rPr>
                <w:rFonts w:ascii="Arial" w:hAnsi="Arial" w:eastAsia="MS Gothic;ＭＳ ゴシック" w:cs="Arial"/>
              </w:rPr>
            </w:pPr>
            <w:r>
              <w:rPr>
                <w:rFonts w:eastAsia="MS Gothic;ＭＳ ゴシック" w:cs="Arial" w:ascii="Arial" w:hAnsi="Aria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say used to perform CD4 count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or median CD4 counts of the study group (specify mean or median)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riance, IQR and range of CD4 counts (if provided)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 HIV infected, viral load performed?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0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78" w:name="__Fieldmark__40_3318401934"/>
            <w:bookmarkStart w:id="79" w:name="__Fieldmark__40_3318401934"/>
            <w:bookmarkEnd w:id="7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eastAsia="MS Gothic;ＭＳ ゴシック" w:cs="Arial" w:ascii="Arial" w:hAnsi="Arial"/>
              </w:rPr>
              <w:t xml:space="preserve">Yes                                            </w:t>
            </w: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80" w:name="__Fieldmark__41_3318401934"/>
            <w:bookmarkStart w:id="81" w:name="__Fieldmark__41_3318401934"/>
            <w:bookmarkEnd w:id="8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eastAsia="MS Gothic;ＭＳ ゴシック" w:cs="Arial" w:ascii="Arial" w:hAnsi="Arial"/>
              </w:rPr>
              <w:t xml:space="preserve">No                                                         </w:t>
            </w:r>
          </w:p>
          <w:p>
            <w:pPr>
              <w:pStyle w:val="Normal"/>
              <w:spacing w:before="40" w:after="200"/>
              <w:rPr>
                <w:rFonts w:ascii="Arial" w:hAnsi="Arial" w:eastAsia="MS Gothic;ＭＳ ゴシック" w:cs="Arial"/>
              </w:rPr>
            </w:pPr>
            <w:r>
              <w:rPr>
                <w:rFonts w:eastAsia="MS Gothic;ＭＳ ゴシック" w:cs="Arial" w:ascii="Arial" w:hAnsi="Aria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say used to perform viral load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or median viral load of the study group (specify mean or median)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riance, IQR and range of viral load (if provided)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Vaccination date/day (</w:t>
            </w:r>
            <w:r>
              <w:rPr>
                <w:rFonts w:cs="Arial" w:ascii="Arial" w:hAnsi="Arial"/>
                <w:i/>
              </w:rPr>
              <w:t>if multiple doses, different days, duplicate this row</w:t>
            </w:r>
            <w:r>
              <w:rPr>
                <w:rFonts w:cs="Arial" w:ascii="Arial" w:hAnsi="Arial"/>
              </w:rPr>
              <w:t>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Period between vaccine administration and safety assessment (</w:t>
            </w:r>
            <w:r>
              <w:rPr>
                <w:rFonts w:cs="Arial" w:ascii="Arial" w:hAnsi="Arial"/>
                <w:i/>
              </w:rPr>
              <w:t>if multiple time points were evaluated, duplicate this row for each time point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Method used for safety evaluations if specified (</w:t>
            </w:r>
            <w:r>
              <w:rPr>
                <w:rFonts w:cs="Arial" w:ascii="Arial" w:hAnsi="Arial"/>
                <w:i/>
              </w:rPr>
              <w:t>if different for multiple time points, duplicate this row and indicate the time points and assay used</w:t>
            </w:r>
            <w:r>
              <w:rPr>
                <w:rFonts w:cs="Arial" w:ascii="Arial" w:hAnsi="Arial"/>
              </w:rPr>
              <w:t>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y intervention offered to the study participant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0"/>
              <w:rPr>
                <w:rFonts w:ascii="Arial" w:hAnsi="Arial" w:eastAsia="MS Gothic;ＭＳ ゴシック" w:cs="Arial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82" w:name="__Fieldmark__42_3318401934"/>
            <w:bookmarkStart w:id="83" w:name="__Fieldmark__42_3318401934"/>
            <w:bookmarkEnd w:id="8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eastAsia="MS Gothic;ＭＳ ゴシック" w:cs="Arial" w:ascii="Arial" w:hAnsi="Arial"/>
              </w:rPr>
              <w:t xml:space="preserve">Yes                 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84" w:name="__Fieldmark__43_3318401934"/>
            <w:bookmarkStart w:id="85" w:name="__Fieldmark__43_3318401934"/>
            <w:bookmarkEnd w:id="8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No</w:t>
            </w:r>
          </w:p>
          <w:p>
            <w:pPr>
              <w:pStyle w:val="Normal"/>
              <w:spacing w:before="40" w:after="200"/>
              <w:rPr>
                <w:rFonts w:ascii="Arial" w:hAnsi="Arial" w:eastAsia="MS Gothic;ＭＳ ゴシック" w:cs="Arial"/>
              </w:rPr>
            </w:pPr>
            <w:r>
              <w:rPr>
                <w:rFonts w:eastAsia="MS Gothic;ＭＳ ゴシック" w:cs="Arial" w:ascii="Arial" w:hAnsi="Arial"/>
              </w:rPr>
              <w:t xml:space="preserve">Specify: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eastAsia="MS Gothic;ＭＳ ゴシック" w:cs="Arial"/>
              </w:rPr>
            </w:pPr>
            <w:r>
              <w:rPr>
                <w:rFonts w:eastAsia="MS Gothic;ＭＳ ゴシック"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es:</w:t>
            </w:r>
          </w:p>
        </w:tc>
      </w:tr>
    </w:tbl>
    <w:p>
      <w:pPr>
        <w:pStyle w:val="Heading2"/>
        <w:rPr>
          <w:rFonts w:ascii="Arial" w:hAnsi="Arial" w:cs="Arial"/>
          <w:b w:val="false"/>
          <w:b w:val="false"/>
          <w:sz w:val="24"/>
          <w:szCs w:val="22"/>
        </w:rPr>
      </w:pPr>
      <w:r>
        <w:rPr>
          <w:rFonts w:cs="Arial" w:ascii="Arial" w:hAnsi="Arial"/>
          <w:b w:val="false"/>
          <w:sz w:val="24"/>
          <w:szCs w:val="22"/>
        </w:rPr>
      </w:r>
    </w:p>
    <w:p>
      <w:pPr>
        <w:pStyle w:val="Heading2"/>
        <w:rPr>
          <w:rFonts w:ascii="Arial" w:hAnsi="Arial" w:cs="Arial"/>
          <w:b w:val="false"/>
          <w:b w:val="false"/>
          <w:sz w:val="24"/>
          <w:szCs w:val="22"/>
        </w:rPr>
      </w:pPr>
      <w:r>
        <w:rPr>
          <w:rFonts w:cs="Arial" w:ascii="Arial" w:hAnsi="Arial"/>
          <w:b w:val="false"/>
          <w:sz w:val="24"/>
          <w:szCs w:val="22"/>
        </w:rPr>
        <w:t>5) Participants</w:t>
      </w:r>
    </w:p>
    <w:p>
      <w:pPr>
        <w:pStyle w:val="Normal"/>
        <w:rPr>
          <w:rFonts w:ascii="Arial" w:hAnsi="Arial" w:cs="Arial"/>
          <w:b/>
          <w:b/>
          <w:sz w:val="24"/>
          <w:szCs w:val="22"/>
        </w:rPr>
      </w:pPr>
      <w:r>
        <w:rPr>
          <w:rFonts w:cs="Arial" w:ascii="Arial" w:hAnsi="Arial"/>
          <w:b/>
          <w:sz w:val="24"/>
          <w:szCs w:val="22"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5387"/>
        <w:gridCol w:w="2126"/>
      </w:tblGrid>
      <w:tr>
        <w:trPr>
          <w:trHeight w:val="495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aracteristics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ription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 page/table or figure in the study</w:t>
            </w:r>
          </w:p>
        </w:tc>
      </w:tr>
      <w:tr>
        <w:trPr>
          <w:trHeight w:val="1774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dy setting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86" w:name="__Fieldmark__44_3318401934"/>
            <w:bookmarkStart w:id="87" w:name="__Fieldmark__44_3318401934"/>
            <w:bookmarkEnd w:id="8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ab/>
              <w:t xml:space="preserve">  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88" w:name="__Fieldmark__45_3318401934"/>
            <w:bookmarkStart w:id="89" w:name="__Fieldmark__45_3318401934"/>
            <w:bookmarkEnd w:id="8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ab/>
              <w:t xml:space="preserve">              </w:t>
            </w: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90" w:name="__Fieldmark__46_3318401934"/>
            <w:bookmarkStart w:id="91" w:name="__Fieldmark__46_3318401934"/>
            <w:bookmarkEnd w:id="9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    </w:t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918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ural</w:t>
              <w:tab/>
              <w:t xml:space="preserve">       Urban</w:t>
              <w:tab/>
              <w:t xml:space="preserve">          Displaced community</w:t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rPr>
                <w:rFonts w:ascii="Arial" w:hAnsi="Arial" w:cs="Arial"/>
              </w:rPr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92" w:name="__Fieldmark__47_3318401934"/>
            <w:bookmarkStart w:id="93" w:name="__Fieldmark__47_3318401934"/>
            <w:bookmarkEnd w:id="9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 (specify)</w:t>
            </w:r>
          </w:p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3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cio-economic status of the participating populations</w:t>
              <w:br/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94" w:name="__Fieldmark__48_3318401934"/>
            <w:bookmarkStart w:id="95" w:name="__Fieldmark__48_3318401934"/>
            <w:bookmarkEnd w:id="9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ab/>
              <w:t xml:space="preserve">                 </w:t>
            </w: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96" w:name="__Fieldmark__49_3318401934"/>
            <w:bookmarkStart w:id="97" w:name="__Fieldmark__49_3318401934"/>
            <w:bookmarkEnd w:id="9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ab/>
              <w:t xml:space="preserve">                   </w:t>
            </w: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98" w:name="__Fieldmark__50_3318401934"/>
            <w:bookmarkStart w:id="99" w:name="__Fieldmark__50_3318401934"/>
            <w:bookmarkEnd w:id="9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 (L)     Average (A)      Above average (AA)</w:t>
            </w:r>
          </w:p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00" w:name="__Fieldmark__51_3318401934"/>
            <w:bookmarkStart w:id="101" w:name="__Fieldmark__51_3318401934"/>
            <w:bookmarkEnd w:id="10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ab/>
              <w:tab/>
              <w:t xml:space="preserve">                                          </w:t>
            </w: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02" w:name="__Fieldmark__52_3318401934"/>
            <w:bookmarkStart w:id="103" w:name="__Fieldmark__52_3318401934"/>
            <w:bookmarkEnd w:id="10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 (L, A &amp;AA)                                 Not cle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3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 used to classify the socio-economic status of the study population (if stated)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napToGrid w:val="false"/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712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icipants HIV status at baseline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04" w:name="__Fieldmark__53_3318401934"/>
            <w:bookmarkStart w:id="105" w:name="__Fieldmark__53_3318401934"/>
            <w:bookmarkEnd w:id="10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ab/>
              <w:t xml:space="preserve">                                            </w:t>
            </w: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06" w:name="__Fieldmark__54_3318401934"/>
            <w:bookmarkStart w:id="107" w:name="__Fieldmark__54_3318401934"/>
            <w:bookmarkEnd w:id="10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fected                                 Uninfected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 xml:space="preserve">(I)                                              (UI)                                                 </w:t>
            </w:r>
          </w:p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712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d HIV status change during the study period (for follow up studies)?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08" w:name="__Fieldmark__55_3318401934"/>
            <w:bookmarkStart w:id="109" w:name="__Fieldmark__55_3318401934"/>
            <w:bookmarkEnd w:id="10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Yes                                            </w:t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10" w:name="__Fieldmark__56_3318401934"/>
            <w:bookmarkStart w:id="111" w:name="__Fieldmark__56_3318401934"/>
            <w:bookmarkEnd w:id="11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No</w:t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712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f Yes to above question, were the participants included in the final analysis? 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12" w:name="__Fieldmark__57_3318401934"/>
            <w:bookmarkStart w:id="113" w:name="__Fieldmark__57_3318401934"/>
            <w:bookmarkEnd w:id="11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Yes                                            </w:t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14" w:name="__Fieldmark__58_3318401934"/>
            <w:bookmarkStart w:id="115" w:name="__Fieldmark__58_3318401934"/>
            <w:bookmarkEnd w:id="11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No</w:t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712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participants in each study group at baseline (if there are follow up time points, duplicate this row). Provide description of the group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=           </w:t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244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(mean in years) of the study participants at baselin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712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rth weight (mean in Kgs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only for children studies)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712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de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40" w:after="20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16" w:name="__Fieldmark__59_3318401934"/>
            <w:bookmarkStart w:id="117" w:name="__Fieldmark__59_3318401934"/>
            <w:bookmarkEnd w:id="11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eastAsia="MS Gothic;ＭＳ ゴシック" w:cs="Arial" w:ascii="Arial" w:hAnsi="Arial"/>
              </w:rPr>
              <w:t xml:space="preserve">Female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18" w:name="__Fieldmark__60_3318401934"/>
            <w:bookmarkStart w:id="119" w:name="__Fieldmark__60_3318401934"/>
            <w:bookmarkEnd w:id="11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eastAsia="MS Gothic;ＭＳ ゴシック" w:cs="Arial" w:ascii="Arial" w:hAnsi="Arial"/>
              </w:rPr>
              <w:t xml:space="preserve">Male      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20" w:name="__Fieldmark__61_3318401934"/>
            <w:bookmarkStart w:id="121" w:name="__Fieldmark__61_3318401934"/>
            <w:bookmarkEnd w:id="12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eastAsia="MS Gothic;ＭＳ ゴシック" w:cs="Arial" w:ascii="Arial" w:hAnsi="Arial"/>
              </w:rPr>
              <w:t xml:space="preserve">Both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eastAsia="MS Gothic;ＭＳ ゴシック" w:cs="Arial"/>
              </w:rPr>
            </w:pPr>
            <w:r>
              <w:rPr>
                <w:rFonts w:eastAsia="MS Gothic;ＭＳ ゴシック" w:cs="Arial" w:ascii="Arial" w:hAnsi="Arial"/>
              </w:rPr>
            </w:r>
          </w:p>
        </w:tc>
      </w:tr>
      <w:tr>
        <w:trPr>
          <w:trHeight w:val="712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hnicity (if provided)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tes (provide any other relevant information on the participants): </w:t>
            </w:r>
          </w:p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Heading2"/>
        <w:rPr>
          <w:rFonts w:ascii="Arial" w:hAnsi="Arial" w:cs="Arial"/>
          <w:b w:val="false"/>
          <w:b w:val="false"/>
          <w:sz w:val="24"/>
          <w:szCs w:val="22"/>
        </w:rPr>
      </w:pPr>
      <w:r>
        <w:rPr>
          <w:rFonts w:cs="Arial" w:ascii="Arial" w:hAnsi="Arial"/>
          <w:b w:val="false"/>
          <w:sz w:val="24"/>
          <w:szCs w:val="22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i/>
          <w:lang w:val="en-ZA"/>
        </w:rPr>
        <w:t>6) Outcome</w:t>
      </w:r>
      <w:r>
        <w:rPr/>
        <w:t xml:space="preserve"> measures</w:t>
      </w:r>
    </w:p>
    <w:tbl>
      <w:tblPr>
        <w:tblW w:w="99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417"/>
        <w:gridCol w:w="1468"/>
        <w:gridCol w:w="1508"/>
        <w:gridCol w:w="1560"/>
        <w:gridCol w:w="1134"/>
        <w:gridCol w:w="1156"/>
      </w:tblGrid>
      <w:tr>
        <w:trPr>
          <w:trHeight w:val="520" w:hRule="atLeast"/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tails of the outcome</w:t>
            </w:r>
          </w:p>
        </w:tc>
        <w:tc>
          <w:tcPr>
            <w:tcW w:w="70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aracteristics of the outcomes</w:t>
            </w:r>
          </w:p>
        </w:tc>
        <w:tc>
          <w:tcPr>
            <w:tcW w:w="11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 page/table or figure in the study</w:t>
            </w:r>
          </w:p>
        </w:tc>
      </w:tr>
      <w:tr>
        <w:trPr>
          <w:trHeight w:val="520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ecific effectiveness of the vaccine: (indicate name of vaccine, e.g, measles)</w:t>
            </w:r>
          </w:p>
        </w:tc>
        <w:tc>
          <w:tcPr>
            <w:tcW w:w="11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101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oup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if different vaccination strategies were used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roportion)   %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roportion) 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roportion) 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200"/>
              <w:ind w:left="19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ime point </w:t>
            </w:r>
          </w:p>
        </w:tc>
        <w:tc>
          <w:tcPr>
            <w:tcW w:w="11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72" w:hRule="atLeast"/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portions of vaccinees developing the disease the vaccine was administered against (if stated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NB: If incidence was evaluated for different vaccines or time points, duplicate these rows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45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napToGrid w:val="false"/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99" w:hRule="atLeast"/>
          <w:cantSplit w:val="true"/>
        </w:trPr>
        <w:tc>
          <w:tcPr>
            <w:tcW w:w="991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tes:   </w:t>
            </w:r>
          </w:p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  <w:i/>
          <w:i/>
          <w:lang w:val="en-ZA"/>
        </w:rPr>
      </w:pPr>
      <w:r>
        <w:rPr>
          <w:rFonts w:cs="Arial" w:ascii="Arial" w:hAnsi="Arial"/>
          <w:i/>
          <w:lang w:val="en-ZA"/>
        </w:rPr>
      </w:r>
    </w:p>
    <w:p>
      <w:pPr>
        <w:pStyle w:val="Normal"/>
        <w:rPr>
          <w:rFonts w:ascii="Arial" w:hAnsi="Arial" w:cs="Arial"/>
          <w:i/>
          <w:i/>
          <w:lang w:val="en-ZA"/>
        </w:rPr>
      </w:pPr>
      <w:r>
        <w:rPr>
          <w:rFonts w:cs="Arial" w:ascii="Arial" w:hAnsi="Arial"/>
          <w:i/>
          <w:lang w:val="en-ZA"/>
        </w:rPr>
      </w:r>
    </w:p>
    <w:p>
      <w:pPr>
        <w:pStyle w:val="Normal"/>
        <w:rPr>
          <w:rFonts w:ascii="Arial" w:hAnsi="Arial" w:cs="Arial"/>
          <w:lang w:val="en-ZA"/>
        </w:rPr>
      </w:pPr>
      <w:r>
        <w:rPr>
          <w:rFonts w:cs="Arial" w:ascii="Arial" w:hAnsi="Arial"/>
          <w:lang w:val="en-ZA"/>
        </w:rPr>
      </w:r>
    </w:p>
    <w:p>
      <w:pPr>
        <w:pStyle w:val="Normal"/>
        <w:rPr>
          <w:rFonts w:ascii="Arial" w:hAnsi="Arial" w:cs="Arial"/>
          <w:lang w:val="en-ZA"/>
        </w:rPr>
      </w:pPr>
      <w:r>
        <w:rPr>
          <w:rFonts w:cs="Arial" w:ascii="Arial" w:hAnsi="Arial"/>
          <w:lang w:val="en-ZA"/>
        </w:rPr>
      </w:r>
    </w:p>
    <w:p>
      <w:pPr>
        <w:pStyle w:val="Normal"/>
        <w:rPr>
          <w:rFonts w:ascii="Arial" w:hAnsi="Arial" w:cs="Arial"/>
          <w:lang w:val="en-ZA"/>
        </w:rPr>
      </w:pPr>
      <w:r>
        <w:rPr>
          <w:rFonts w:cs="Arial" w:ascii="Arial" w:hAnsi="Arial"/>
          <w:lang w:val="en-ZA"/>
        </w:rPr>
      </w:r>
    </w:p>
    <w:p>
      <w:pPr>
        <w:pStyle w:val="Normal"/>
        <w:rPr>
          <w:rFonts w:ascii="Arial" w:hAnsi="Arial" w:cs="Arial"/>
          <w:lang w:val="en-ZA"/>
        </w:rPr>
      </w:pPr>
      <w:r>
        <w:rPr>
          <w:rFonts w:cs="Arial" w:ascii="Arial" w:hAnsi="Arial"/>
          <w:lang w:val="en-ZA"/>
        </w:rPr>
      </w:r>
    </w:p>
    <w:p>
      <w:pPr>
        <w:pStyle w:val="Normal"/>
        <w:rPr>
          <w:rFonts w:ascii="Arial" w:hAnsi="Arial" w:cs="Arial"/>
          <w:lang w:val="en-ZA"/>
        </w:rPr>
      </w:pPr>
      <w:r>
        <w:rPr>
          <w:rFonts w:cs="Arial" w:ascii="Arial" w:hAnsi="Arial"/>
          <w:lang w:val="en-ZA"/>
        </w:rPr>
      </w:r>
    </w:p>
    <w:p>
      <w:pPr>
        <w:pStyle w:val="Normal"/>
        <w:rPr>
          <w:rFonts w:ascii="Arial" w:hAnsi="Arial" w:cs="Arial"/>
          <w:lang w:val="en-ZA"/>
        </w:rPr>
      </w:pPr>
      <w:r>
        <w:rPr>
          <w:rFonts w:cs="Arial" w:ascii="Arial" w:hAnsi="Arial"/>
          <w:lang w:val="en-ZA"/>
        </w:rPr>
      </w:r>
    </w:p>
    <w:p>
      <w:pPr>
        <w:pStyle w:val="Normal"/>
        <w:rPr>
          <w:rFonts w:ascii="Arial" w:hAnsi="Arial" w:cs="Arial"/>
          <w:lang w:val="en-ZA"/>
        </w:rPr>
      </w:pPr>
      <w:r>
        <w:rPr>
          <w:rFonts w:cs="Arial" w:ascii="Arial" w:hAnsi="Arial"/>
          <w:lang w:val="en-ZA"/>
        </w:rPr>
      </w:r>
    </w:p>
    <w:p>
      <w:pPr>
        <w:pStyle w:val="Normal"/>
        <w:rPr>
          <w:rFonts w:ascii="Arial" w:hAnsi="Arial" w:cs="Arial"/>
          <w:lang w:val="en-ZA"/>
        </w:rPr>
      </w:pPr>
      <w:r>
        <w:rPr>
          <w:rFonts w:cs="Arial" w:ascii="Arial" w:hAnsi="Arial"/>
          <w:lang w:val="en-ZA"/>
        </w:rPr>
      </w:r>
    </w:p>
    <w:p>
      <w:pPr>
        <w:pStyle w:val="Normal"/>
        <w:rPr>
          <w:rFonts w:ascii="Arial" w:hAnsi="Arial" w:cs="Arial"/>
          <w:lang w:val="en-ZA"/>
        </w:rPr>
      </w:pPr>
      <w:r>
        <w:rPr>
          <w:rFonts w:cs="Arial" w:ascii="Arial" w:hAnsi="Arial"/>
          <w:lang w:val="en-ZA"/>
        </w:rPr>
      </w:r>
    </w:p>
    <w:p>
      <w:pPr>
        <w:pStyle w:val="Normal"/>
        <w:rPr>
          <w:rFonts w:ascii="Arial" w:hAnsi="Arial" w:cs="Arial"/>
          <w:lang w:val="en-ZA"/>
        </w:rPr>
      </w:pPr>
      <w:r>
        <w:rPr>
          <w:rFonts w:cs="Arial" w:ascii="Arial" w:hAnsi="Arial"/>
          <w:lang w:val="en-ZA"/>
        </w:rPr>
      </w:r>
    </w:p>
    <w:p>
      <w:pPr>
        <w:pStyle w:val="Normal"/>
        <w:rPr>
          <w:rFonts w:ascii="Arial" w:hAnsi="Arial" w:cs="Arial"/>
          <w:lang w:val="en-ZA"/>
        </w:rPr>
      </w:pPr>
      <w:r>
        <w:rPr>
          <w:rFonts w:cs="Arial" w:ascii="Arial" w:hAnsi="Arial"/>
          <w:lang w:val="en-ZA"/>
        </w:rPr>
      </w:r>
    </w:p>
    <w:p>
      <w:pPr>
        <w:pStyle w:val="Normal"/>
        <w:rPr>
          <w:rFonts w:ascii="Arial" w:hAnsi="Arial" w:cs="Arial"/>
          <w:lang w:val="en-ZA"/>
        </w:rPr>
      </w:pPr>
      <w:r>
        <w:rPr>
          <w:rFonts w:cs="Arial" w:ascii="Arial" w:hAnsi="Arial"/>
          <w:lang w:val="en-ZA"/>
        </w:rPr>
      </w:r>
    </w:p>
    <w:p>
      <w:pPr>
        <w:pStyle w:val="Normal"/>
        <w:rPr>
          <w:rFonts w:ascii="Arial" w:hAnsi="Arial" w:cs="Arial"/>
          <w:lang w:val="en-ZA"/>
        </w:rPr>
      </w:pPr>
      <w:r>
        <w:rPr>
          <w:rFonts w:cs="Arial" w:ascii="Arial" w:hAnsi="Arial"/>
          <w:lang w:val="en-ZA"/>
        </w:rPr>
      </w:r>
      <w:r>
        <w:br w:type="page"/>
      </w:r>
    </w:p>
    <w:p>
      <w:pPr>
        <w:pStyle w:val="Normal"/>
        <w:rPr>
          <w:rFonts w:ascii="Arial" w:hAnsi="Arial" w:cs="Arial"/>
          <w:lang w:val="en-ZA"/>
        </w:rPr>
      </w:pPr>
      <w:r>
        <w:rPr>
          <w:rFonts w:cs="Arial" w:ascii="Arial" w:hAnsi="Arial"/>
          <w:lang w:val="en-ZA"/>
        </w:rPr>
      </w:r>
    </w:p>
    <w:tbl>
      <w:tblPr>
        <w:tblW w:w="99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1304"/>
        <w:gridCol w:w="1305"/>
        <w:gridCol w:w="1305"/>
        <w:gridCol w:w="1305"/>
        <w:gridCol w:w="1305"/>
        <w:gridCol w:w="1439"/>
      </w:tblGrid>
      <w:tr>
        <w:trPr>
          <w:trHeight w:val="520" w:hRule="atLeast"/>
          <w:cantSplit w:val="true"/>
        </w:trPr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tails of the outcome</w:t>
            </w:r>
          </w:p>
        </w:tc>
        <w:tc>
          <w:tcPr>
            <w:tcW w:w="65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aracteristics of the outcomes</w:t>
            </w:r>
          </w:p>
        </w:tc>
        <w:tc>
          <w:tcPr>
            <w:tcW w:w="14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 page/table or figure in the study</w:t>
            </w:r>
          </w:p>
        </w:tc>
      </w:tr>
      <w:tr>
        <w:trPr>
          <w:trHeight w:val="520" w:hRule="atLeast"/>
          <w:cantSplit w:val="true"/>
        </w:trPr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5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ld and severe adverse events after vaccination with (indicate name of vaccine, e.g, measles)</w:t>
            </w:r>
          </w:p>
        </w:tc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20" w:hRule="atLeast"/>
          <w:cantSplit w:val="true"/>
        </w:trPr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me of the adverse event: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Females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Males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all in the group)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200"/>
              <w:ind w:left="19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ime points </w:t>
            </w:r>
          </w:p>
        </w:tc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20" w:hRule="atLeast"/>
          <w:cantSplit w:val="true"/>
        </w:trPr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equency of adverse events reporte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NB: If adverse events were evaluated for different vaccines or time points, duplicate these rows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)</w:t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)</w:t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)</w:t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ld=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vere=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ld=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vere=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ld=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vere=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20" w:hRule="atLeast"/>
          <w:cantSplit w:val="true"/>
        </w:trPr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ration (in days) of adverse events reporte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</w:rPr>
              <w:t>NB: If adverse events were evaluated for different vaccines or time points, duplicate these rows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)</w:t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)</w:t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)</w:t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ld=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vere=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=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ld=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vere=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=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ld=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vere=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=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20" w:hRule="atLeast"/>
          <w:cantSplit w:val="true"/>
        </w:trPr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5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ecify other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1420"/>
        <w:gridCol w:w="4258"/>
        <w:gridCol w:w="845"/>
        <w:gridCol w:w="1439"/>
      </w:tblGrid>
      <w:tr>
        <w:trPr>
          <w:trHeight w:val="520" w:hRule="atLeast"/>
          <w:cantSplit w:val="true"/>
        </w:trPr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tails of the outcome</w:t>
            </w:r>
          </w:p>
        </w:tc>
        <w:tc>
          <w:tcPr>
            <w:tcW w:w="65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aracteristics of the outcomes</w:t>
            </w:r>
          </w:p>
        </w:tc>
        <w:tc>
          <w:tcPr>
            <w:tcW w:w="14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 page/table or figure in the study</w:t>
            </w:r>
          </w:p>
        </w:tc>
      </w:tr>
      <w:tr>
        <w:trPr>
          <w:trHeight w:val="520" w:hRule="atLeast"/>
          <w:cantSplit w:val="true"/>
        </w:trPr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5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anagement/treatment of adverse events </w:t>
            </w:r>
          </w:p>
        </w:tc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101" w:hRule="atLeast"/>
          <w:cantSplit w:val="true"/>
        </w:trPr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me of the adverse event: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ype of treatment (specify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me point</w:t>
            </w:r>
          </w:p>
        </w:tc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72" w:hRule="atLeast"/>
          <w:cantSplit w:val="true"/>
        </w:trPr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and proportions of vaccinees (n=) and (p=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)</w:t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)</w:t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45" w:hRule="atLeast"/>
          <w:cantSplit w:val="true"/>
        </w:trPr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  <w:tab w:val="left" w:pos="1060" w:leader="none"/>
              </w:tabs>
              <w:snapToGrid w:val="false"/>
              <w:spacing w:before="96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</w:p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99" w:hRule="atLeast"/>
          <w:cantSplit w:val="true"/>
        </w:trPr>
        <w:tc>
          <w:tcPr>
            <w:tcW w:w="99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tes:   </w:t>
            </w:r>
          </w:p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Heading2"/>
        <w:ind w:left="-142" w:hanging="0"/>
        <w:rPr>
          <w:rFonts w:ascii="Arial" w:hAnsi="Arial" w:cs="Arial"/>
          <w:b w:val="false"/>
          <w:b w:val="false"/>
          <w:sz w:val="24"/>
          <w:szCs w:val="22"/>
          <w:lang w:val="en-ZA"/>
        </w:rPr>
      </w:pPr>
      <w:r>
        <w:rPr>
          <w:rFonts w:cs="Arial" w:ascii="Arial" w:hAnsi="Arial"/>
          <w:b w:val="false"/>
          <w:sz w:val="24"/>
          <w:szCs w:val="22"/>
        </w:rPr>
        <w:t xml:space="preserve">7) Risk of bias assessment </w:t>
      </w:r>
    </w:p>
    <w:p>
      <w:pPr>
        <w:pStyle w:val="Normal"/>
        <w:rPr>
          <w:rFonts w:ascii="Arial" w:hAnsi="Arial" w:cs="Arial"/>
          <w:b/>
          <w:b/>
          <w:sz w:val="24"/>
          <w:szCs w:val="22"/>
          <w:lang w:val="en-ZA"/>
        </w:rPr>
      </w:pPr>
      <w:r>
        <w:rPr>
          <w:rFonts w:cs="Arial" w:ascii="Arial" w:hAnsi="Arial"/>
          <w:b/>
          <w:sz w:val="24"/>
          <w:szCs w:val="22"/>
          <w:lang w:val="en-ZA"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4536"/>
        <w:gridCol w:w="1417"/>
      </w:tblGrid>
      <w:tr>
        <w:trPr>
          <w:trHeight w:val="320" w:hRule="atLeast"/>
          <w:cantSplit w:val="true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ype of bia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ck appropriately and describe below after the tick.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 page/table or figure in the study</w:t>
            </w:r>
          </w:p>
        </w:tc>
      </w:tr>
      <w:tr>
        <w:trPr>
          <w:trHeight w:val="290" w:hRule="atLeast"/>
          <w:cantSplit w:val="true"/>
        </w:trPr>
        <w:tc>
          <w:tcPr>
            <w:tcW w:w="3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rPr/>
            </w:pPr>
            <w:r>
              <w:rPr>
                <w:rFonts w:cs="Arial" w:ascii="Arial" w:hAnsi="Arial"/>
                <w:sz w:val="24"/>
              </w:rPr>
              <w:t>Is there selection bias? (Assess comparability of groups at baseline, confounding and adjustment. For RCTs assess sequence generation and allocation concealment).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22" w:name="__Fieldmark__62_3318401934"/>
            <w:bookmarkStart w:id="123" w:name="__Fieldmark__62_3318401934"/>
            <w:bookmarkEnd w:id="12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Yes    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24" w:name="__Fieldmark__63_3318401934"/>
            <w:bookmarkStart w:id="125" w:name="__Fieldmark__63_3318401934"/>
            <w:bookmarkEnd w:id="12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No          </w:t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26" w:name="__Fieldmark__64_3318401934"/>
            <w:bookmarkStart w:id="127" w:name="__Fieldmark__64_3318401934"/>
            <w:bookmarkEnd w:id="12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Unclear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370" w:hRule="atLeast"/>
          <w:cantSplit w:val="true"/>
        </w:trPr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00" w:hRule="atLeast"/>
          <w:cantSplit w:val="true"/>
        </w:trPr>
        <w:tc>
          <w:tcPr>
            <w:tcW w:w="3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 there performance bias? (Assess fidelity of the interventions, and quality of the information regarding who received which interventions, including blinding of study subjects and healthcare providers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28" w:name="__Fieldmark__65_3318401934"/>
            <w:bookmarkStart w:id="129" w:name="__Fieldmark__65_3318401934"/>
            <w:bookmarkEnd w:id="12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Yes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30" w:name="__Fieldmark__66_3318401934"/>
            <w:bookmarkStart w:id="131" w:name="__Fieldmark__66_3318401934"/>
            <w:bookmarkEnd w:id="13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No          </w:t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32" w:name="__Fieldmark__67_3318401934"/>
            <w:bookmarkStart w:id="133" w:name="__Fieldmark__67_3318401934"/>
            <w:bookmarkEnd w:id="13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Unclear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274" w:hRule="atLeast"/>
          <w:cantSplit w:val="true"/>
        </w:trPr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57" w:hRule="atLeast"/>
          <w:cantSplit w:val="true"/>
        </w:trPr>
        <w:tc>
          <w:tcPr>
            <w:tcW w:w="3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rPr/>
            </w:pPr>
            <w:r>
              <w:rPr>
                <w:rFonts w:cs="Arial" w:ascii="Arial" w:hAnsi="Arial"/>
                <w:sz w:val="24"/>
              </w:rPr>
              <w:t>Is there detection bias? (Assess whether there was biased and correct appraisal of outcomes, including blinding of assessors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34" w:name="__Fieldmark__68_3318401934"/>
            <w:bookmarkStart w:id="135" w:name="__Fieldmark__68_3318401934"/>
            <w:bookmarkEnd w:id="13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Yes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36" w:name="__Fieldmark__69_3318401934"/>
            <w:bookmarkStart w:id="137" w:name="__Fieldmark__69_3318401934"/>
            <w:bookmarkEnd w:id="13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No          </w:t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38" w:name="__Fieldmark__70_3318401934"/>
            <w:bookmarkStart w:id="139" w:name="__Fieldmark__70_3318401934"/>
            <w:bookmarkEnd w:id="13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Unclear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40" w:hRule="atLeast"/>
          <w:cantSplit w:val="true"/>
        </w:trPr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3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 there attrition bias? (Assess the completeness of sample, follow-up and outcome data, reasons for loss to follow up explained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40" w:name="__Fieldmark__71_3318401934"/>
            <w:bookmarkStart w:id="141" w:name="__Fieldmark__71_3318401934"/>
            <w:bookmarkEnd w:id="14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Yes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42" w:name="__Fieldmark__72_3318401934"/>
            <w:bookmarkStart w:id="143" w:name="__Fieldmark__72_3318401934"/>
            <w:bookmarkEnd w:id="14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No          </w:t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44" w:name="__Fieldmark__73_3318401934"/>
            <w:bookmarkStart w:id="145" w:name="__Fieldmark__73_3318401934"/>
            <w:bookmarkEnd w:id="14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Unclear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992" w:hRule="atLeast"/>
          <w:cantSplit w:val="true"/>
        </w:trPr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86" w:hRule="atLeast"/>
          <w:cantSplit w:val="true"/>
        </w:trPr>
        <w:tc>
          <w:tcPr>
            <w:tcW w:w="3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s there reporting bias (Assess selective reporting of results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46" w:name="__Fieldmark__74_3318401934"/>
            <w:bookmarkStart w:id="147" w:name="__Fieldmark__74_3318401934"/>
            <w:bookmarkEnd w:id="14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Yes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48" w:name="__Fieldmark__75_3318401934"/>
            <w:bookmarkStart w:id="149" w:name="__Fieldmark__75_3318401934"/>
            <w:bookmarkEnd w:id="14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No          </w:t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50" w:name="__Fieldmark__76_3318401934"/>
            <w:bookmarkStart w:id="151" w:name="__Fieldmark__76_3318401934"/>
            <w:bookmarkEnd w:id="15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Unclear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133" w:hRule="atLeast"/>
          <w:cantSplit w:val="true"/>
        </w:trPr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07" w:hRule="atLeast"/>
          <w:cantSplit w:val="true"/>
        </w:trPr>
        <w:tc>
          <w:tcPr>
            <w:tcW w:w="3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 biases (specify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52" w:name="__Fieldmark__77_3318401934"/>
            <w:bookmarkStart w:id="153" w:name="__Fieldmark__77_3318401934"/>
            <w:bookmarkEnd w:id="15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Yes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54" w:name="__Fieldmark__78_3318401934"/>
            <w:bookmarkStart w:id="155" w:name="__Fieldmark__78_3318401934"/>
            <w:bookmarkEnd w:id="15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No          </w:t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56" w:name="__Fieldmark__79_3318401934"/>
            <w:bookmarkStart w:id="157" w:name="__Fieldmark__79_3318401934"/>
            <w:bookmarkEnd w:id="15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Unclear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96" w:hRule="atLeast"/>
          <w:cantSplit w:val="true"/>
        </w:trPr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Heading2"/>
        <w:rPr>
          <w:rFonts w:ascii="Arial" w:hAnsi="Arial" w:cs="Arial"/>
          <w:b w:val="false"/>
          <w:b w:val="false"/>
          <w:sz w:val="24"/>
          <w:szCs w:val="22"/>
        </w:rPr>
      </w:pPr>
      <w:r>
        <w:rPr>
          <w:rFonts w:cs="Arial" w:ascii="Arial" w:hAnsi="Arial"/>
          <w:b w:val="false"/>
          <w:sz w:val="24"/>
          <w:szCs w:val="22"/>
        </w:rPr>
      </w:r>
      <w:r>
        <w:br w:type="page"/>
      </w:r>
    </w:p>
    <w:p>
      <w:pPr>
        <w:pStyle w:val="Heading2"/>
        <w:ind w:left="-142" w:hanging="0"/>
        <w:rPr>
          <w:rFonts w:ascii="Arial" w:hAnsi="Arial" w:cs="Arial"/>
          <w:b w:val="false"/>
          <w:b w:val="false"/>
          <w:sz w:val="24"/>
          <w:szCs w:val="22"/>
          <w:lang w:val="en-ZA"/>
        </w:rPr>
      </w:pPr>
      <w:r>
        <w:rPr>
          <w:rFonts w:cs="Arial" w:ascii="Arial" w:hAnsi="Arial"/>
          <w:b w:val="false"/>
          <w:sz w:val="24"/>
          <w:szCs w:val="22"/>
        </w:rPr>
        <w:t>8) Other relevant information</w:t>
      </w:r>
    </w:p>
    <w:p>
      <w:pPr>
        <w:pStyle w:val="Normal"/>
        <w:rPr>
          <w:rFonts w:ascii="Arial" w:hAnsi="Arial" w:cs="Arial"/>
          <w:b/>
          <w:b/>
          <w:sz w:val="24"/>
          <w:szCs w:val="22"/>
          <w:lang w:val="en-ZA"/>
        </w:rPr>
      </w:pPr>
      <w:r>
        <w:rPr>
          <w:rFonts w:cs="Arial" w:ascii="Arial" w:hAnsi="Arial"/>
          <w:b/>
          <w:sz w:val="24"/>
          <w:szCs w:val="22"/>
          <w:lang w:val="en-ZA"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5670"/>
        <w:gridCol w:w="1701"/>
      </w:tblGrid>
      <w:tr>
        <w:trPr>
          <w:trHeight w:val="1361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riptions/figures as stated in report/paper/book chapter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 page/table or figure in the study</w:t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ey conclusions from the author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40"/>
              <w:rPr>
                <w:rFonts w:ascii="Arial" w:hAnsi="Arial" w:cs="Times"/>
              </w:rPr>
            </w:pPr>
            <w:r>
              <w:rPr>
                <w:rFonts w:cs="Times" w:ascii="Arial" w:hAnsi="Arial"/>
              </w:rPr>
            </w:r>
          </w:p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e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40"/>
              <w:rPr>
                <w:rFonts w:ascii="Arial" w:hAnsi="Arial" w:cs="Times"/>
              </w:rPr>
            </w:pPr>
            <w:r>
              <w:rPr>
                <w:rFonts w:cs="Times" w:ascii="Arial" w:hAnsi="Aria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left" w:pos="720" w:leader="none"/>
        </w:tabs>
        <w:ind w:left="360" w:hanging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left" w:pos="720" w:leader="none"/>
        </w:tabs>
        <w:spacing w:before="0" w:after="1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onaco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218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Calibri" w:hAnsi="Calibri" w:eastAsia="MS Gothic;ＭＳ ゴシック" w:cs="Times New Roman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libri" w:hAnsi="Calibri" w:eastAsia="MS Gothic;ＭＳ ゴシック" w:cs="Times New Roman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MS Gothic;ＭＳ ゴシック" w:cs="Times New Roman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Calibri" w:hAnsi="Calibri" w:eastAsia="MS Gothic;ＭＳ ゴシック" w:cs="Times New Roman"/>
      <w:b/>
      <w:bCs/>
      <w:i/>
      <w:iCs/>
      <w:sz w:val="28"/>
      <w:szCs w:val="28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1T04:56:00Z</dcterms:created>
  <dc:creator>ebacong</dc:creator>
  <dc:description/>
  <cp:keywords/>
  <dc:language>en-US</dc:language>
  <cp:lastModifiedBy>ebacong</cp:lastModifiedBy>
  <dcterms:modified xsi:type="dcterms:W3CDTF">2014-09-01T04:59:00Z</dcterms:modified>
  <cp:revision>1</cp:revision>
  <dc:subject/>
  <dc:title/>
</cp:coreProperties>
</file>